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247A50" w14:textId="7DC8A816" w:rsidR="001F6BD2" w:rsidRDefault="001F6BD2" w:rsidP="001F6BD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 Social media use in nursing students (n = 1054)</w:t>
      </w:r>
    </w:p>
    <w:tbl>
      <w:tblPr>
        <w:tblStyle w:val="a7"/>
        <w:tblW w:w="10207" w:type="dxa"/>
        <w:tblInd w:w="-856" w:type="dxa"/>
        <w:tblLook w:val="04A0" w:firstRow="1" w:lastRow="0" w:firstColumn="1" w:lastColumn="0" w:noHBand="0" w:noVBand="1"/>
      </w:tblPr>
      <w:tblGrid>
        <w:gridCol w:w="3970"/>
        <w:gridCol w:w="709"/>
        <w:gridCol w:w="708"/>
        <w:gridCol w:w="3266"/>
        <w:gridCol w:w="706"/>
        <w:gridCol w:w="848"/>
      </w:tblGrid>
      <w:tr w:rsidR="001F6BD2" w:rsidRPr="00FB0C54" w14:paraId="6F210B09" w14:textId="77777777" w:rsidTr="000B14F4">
        <w:tc>
          <w:tcPr>
            <w:tcW w:w="3970" w:type="dxa"/>
          </w:tcPr>
          <w:p w14:paraId="4F7532B7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04216755"/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ariables</w:t>
            </w:r>
          </w:p>
        </w:tc>
        <w:tc>
          <w:tcPr>
            <w:tcW w:w="709" w:type="dxa"/>
          </w:tcPr>
          <w:p w14:paraId="5E2786A6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708" w:type="dxa"/>
          </w:tcPr>
          <w:p w14:paraId="2D6564EC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3266" w:type="dxa"/>
          </w:tcPr>
          <w:p w14:paraId="25DD8AAD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ariables</w:t>
            </w:r>
          </w:p>
        </w:tc>
        <w:tc>
          <w:tcPr>
            <w:tcW w:w="706" w:type="dxa"/>
          </w:tcPr>
          <w:p w14:paraId="3F1DD9A0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848" w:type="dxa"/>
          </w:tcPr>
          <w:p w14:paraId="7732B39A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</w:tr>
      <w:tr w:rsidR="001F6BD2" w:rsidRPr="00FB0C54" w14:paraId="5E301E80" w14:textId="77777777" w:rsidTr="000B14F4">
        <w:tc>
          <w:tcPr>
            <w:tcW w:w="3970" w:type="dxa"/>
          </w:tcPr>
          <w:p w14:paraId="61B14E48" w14:textId="77777777" w:rsidR="001F6BD2" w:rsidRPr="00FB0C54" w:rsidRDefault="001F6BD2" w:rsidP="00D604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ocial</w:t>
            </w:r>
            <w:r w:rsidRPr="00FB0C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edia platforms</w:t>
            </w:r>
          </w:p>
        </w:tc>
        <w:tc>
          <w:tcPr>
            <w:tcW w:w="709" w:type="dxa"/>
          </w:tcPr>
          <w:p w14:paraId="6A14FD4A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4245F79E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0" w:type="dxa"/>
            <w:gridSpan w:val="3"/>
          </w:tcPr>
          <w:p w14:paraId="11394C48" w14:textId="77777777" w:rsidR="001F6BD2" w:rsidRPr="00FB0C54" w:rsidRDefault="001F6BD2" w:rsidP="00D604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FB0C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mber of social media accounts</w:t>
            </w:r>
          </w:p>
        </w:tc>
      </w:tr>
      <w:tr w:rsidR="001F6BD2" w:rsidRPr="00FB0C54" w14:paraId="4B07DC6F" w14:textId="77777777" w:rsidTr="000B14F4">
        <w:tc>
          <w:tcPr>
            <w:tcW w:w="3970" w:type="dxa"/>
          </w:tcPr>
          <w:p w14:paraId="770F051D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W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eChat</w:t>
            </w:r>
          </w:p>
        </w:tc>
        <w:tc>
          <w:tcPr>
            <w:tcW w:w="709" w:type="dxa"/>
          </w:tcPr>
          <w:p w14:paraId="164429F7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023</w:t>
            </w:r>
          </w:p>
        </w:tc>
        <w:tc>
          <w:tcPr>
            <w:tcW w:w="708" w:type="dxa"/>
          </w:tcPr>
          <w:p w14:paraId="500AA918" w14:textId="44F110CF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A07F3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266" w:type="dxa"/>
          </w:tcPr>
          <w:p w14:paraId="4405D8AF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~2</w:t>
            </w:r>
          </w:p>
        </w:tc>
        <w:tc>
          <w:tcPr>
            <w:tcW w:w="706" w:type="dxa"/>
          </w:tcPr>
          <w:p w14:paraId="2F5678AF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848" w:type="dxa"/>
          </w:tcPr>
          <w:p w14:paraId="23609383" w14:textId="21A31914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</w:tr>
      <w:tr w:rsidR="001F6BD2" w:rsidRPr="00FB0C54" w14:paraId="508FA895" w14:textId="77777777" w:rsidTr="000B14F4">
        <w:tc>
          <w:tcPr>
            <w:tcW w:w="3970" w:type="dxa"/>
          </w:tcPr>
          <w:p w14:paraId="07A071FC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Q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709" w:type="dxa"/>
          </w:tcPr>
          <w:p w14:paraId="314173FD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708" w:type="dxa"/>
          </w:tcPr>
          <w:p w14:paraId="370B8787" w14:textId="6F1EAA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3266" w:type="dxa"/>
          </w:tcPr>
          <w:p w14:paraId="505B1EFB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~4</w:t>
            </w:r>
          </w:p>
        </w:tc>
        <w:tc>
          <w:tcPr>
            <w:tcW w:w="706" w:type="dxa"/>
          </w:tcPr>
          <w:p w14:paraId="52C07453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848" w:type="dxa"/>
          </w:tcPr>
          <w:p w14:paraId="3C3B78A2" w14:textId="0905D72E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</w:tr>
      <w:tr w:rsidR="001F6BD2" w:rsidRPr="00FB0C54" w14:paraId="770EB875" w14:textId="77777777" w:rsidTr="000B14F4">
        <w:tc>
          <w:tcPr>
            <w:tcW w:w="3970" w:type="dxa"/>
          </w:tcPr>
          <w:p w14:paraId="32432BC7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sina</w:t>
            </w:r>
            <w:proofErr w:type="spellEnd"/>
            <w:r w:rsidRPr="00FB0C54">
              <w:rPr>
                <w:rFonts w:ascii="Times New Roman" w:hAnsi="Times New Roman" w:cs="Times New Roman"/>
                <w:sz w:val="20"/>
                <w:szCs w:val="20"/>
              </w:rPr>
              <w:t xml:space="preserve"> Weibo</w:t>
            </w:r>
          </w:p>
        </w:tc>
        <w:tc>
          <w:tcPr>
            <w:tcW w:w="709" w:type="dxa"/>
          </w:tcPr>
          <w:p w14:paraId="55F34E5A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708" w:type="dxa"/>
          </w:tcPr>
          <w:p w14:paraId="7211C376" w14:textId="3FD52278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A07F3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266" w:type="dxa"/>
          </w:tcPr>
          <w:p w14:paraId="2E846DDE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~6</w:t>
            </w:r>
          </w:p>
        </w:tc>
        <w:tc>
          <w:tcPr>
            <w:tcW w:w="706" w:type="dxa"/>
          </w:tcPr>
          <w:p w14:paraId="2977BBFC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848" w:type="dxa"/>
          </w:tcPr>
          <w:p w14:paraId="71738052" w14:textId="2940DC88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 w:rsidR="00A07F3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F6BD2" w:rsidRPr="00FB0C54" w14:paraId="02A3144D" w14:textId="77777777" w:rsidTr="000B14F4">
        <w:tc>
          <w:tcPr>
            <w:tcW w:w="3970" w:type="dxa"/>
          </w:tcPr>
          <w:p w14:paraId="0AC74549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ik Tok</w:t>
            </w:r>
          </w:p>
        </w:tc>
        <w:tc>
          <w:tcPr>
            <w:tcW w:w="709" w:type="dxa"/>
          </w:tcPr>
          <w:p w14:paraId="19B9C0D6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708" w:type="dxa"/>
          </w:tcPr>
          <w:p w14:paraId="062797E1" w14:textId="0EEE2E0B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="00A07F3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07F3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66" w:type="dxa"/>
          </w:tcPr>
          <w:p w14:paraId="37FA46D0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~8</w:t>
            </w:r>
          </w:p>
        </w:tc>
        <w:tc>
          <w:tcPr>
            <w:tcW w:w="706" w:type="dxa"/>
          </w:tcPr>
          <w:p w14:paraId="177B7C9F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48" w:type="dxa"/>
          </w:tcPr>
          <w:p w14:paraId="7768982E" w14:textId="4D9720D4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07F3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1F6BD2" w:rsidRPr="00FB0C54" w14:paraId="111B1A78" w14:textId="77777777" w:rsidTr="000B14F4">
        <w:tc>
          <w:tcPr>
            <w:tcW w:w="3970" w:type="dxa"/>
          </w:tcPr>
          <w:p w14:paraId="454E7D8D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Q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Q zone</w:t>
            </w:r>
          </w:p>
        </w:tc>
        <w:tc>
          <w:tcPr>
            <w:tcW w:w="709" w:type="dxa"/>
          </w:tcPr>
          <w:p w14:paraId="6F33712D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08" w:type="dxa"/>
          </w:tcPr>
          <w:p w14:paraId="2389ABDB" w14:textId="74BF9866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A07F3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266" w:type="dxa"/>
          </w:tcPr>
          <w:p w14:paraId="7392C899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  <w:tc>
          <w:tcPr>
            <w:tcW w:w="706" w:type="dxa"/>
          </w:tcPr>
          <w:p w14:paraId="61267FD4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48" w:type="dxa"/>
          </w:tcPr>
          <w:p w14:paraId="1D02D7BC" w14:textId="39D33EA1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</w:tr>
      <w:tr w:rsidR="001F6BD2" w:rsidRPr="00FB0C54" w14:paraId="5D0C13BB" w14:textId="77777777" w:rsidTr="000B14F4">
        <w:tc>
          <w:tcPr>
            <w:tcW w:w="3970" w:type="dxa"/>
          </w:tcPr>
          <w:p w14:paraId="57D338E5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ittle Red Book</w:t>
            </w:r>
          </w:p>
        </w:tc>
        <w:tc>
          <w:tcPr>
            <w:tcW w:w="709" w:type="dxa"/>
          </w:tcPr>
          <w:p w14:paraId="5D3A9815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08" w:type="dxa"/>
          </w:tcPr>
          <w:p w14:paraId="2BE9573D" w14:textId="754687D9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4820" w:type="dxa"/>
            <w:gridSpan w:val="3"/>
          </w:tcPr>
          <w:p w14:paraId="31C4916F" w14:textId="77777777" w:rsidR="001F6BD2" w:rsidRPr="00FB0C54" w:rsidRDefault="001F6BD2" w:rsidP="00D604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 spent on social media (</w:t>
            </w:r>
            <w:r w:rsidRPr="00FB0C5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h</w:t>
            </w:r>
            <w:r w:rsidRPr="00FB0C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1F6BD2" w:rsidRPr="00FB0C54" w14:paraId="302053D8" w14:textId="77777777" w:rsidTr="000B14F4">
        <w:tc>
          <w:tcPr>
            <w:tcW w:w="3970" w:type="dxa"/>
          </w:tcPr>
          <w:p w14:paraId="335DE6EB" w14:textId="77777777" w:rsidR="001F6BD2" w:rsidRPr="00FB0C54" w:rsidRDefault="001F6BD2" w:rsidP="00D604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otivations for using social media </w:t>
            </w:r>
          </w:p>
        </w:tc>
        <w:tc>
          <w:tcPr>
            <w:tcW w:w="709" w:type="dxa"/>
          </w:tcPr>
          <w:p w14:paraId="3470941F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5DEF3F6E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6" w:type="dxa"/>
          </w:tcPr>
          <w:p w14:paraId="3E613474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0~2</w:t>
            </w:r>
          </w:p>
        </w:tc>
        <w:tc>
          <w:tcPr>
            <w:tcW w:w="706" w:type="dxa"/>
          </w:tcPr>
          <w:p w14:paraId="322629A6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848" w:type="dxa"/>
          </w:tcPr>
          <w:p w14:paraId="7D18812B" w14:textId="7816899E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</w:tr>
      <w:tr w:rsidR="001F6BD2" w:rsidRPr="00FB0C54" w14:paraId="14AD83E0" w14:textId="77777777" w:rsidTr="000B14F4">
        <w:tc>
          <w:tcPr>
            <w:tcW w:w="3970" w:type="dxa"/>
          </w:tcPr>
          <w:p w14:paraId="633D5DCF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o stay in touch with what my friends are doing</w:t>
            </w:r>
          </w:p>
        </w:tc>
        <w:tc>
          <w:tcPr>
            <w:tcW w:w="709" w:type="dxa"/>
          </w:tcPr>
          <w:p w14:paraId="4444ADF5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08" w:type="dxa"/>
          </w:tcPr>
          <w:p w14:paraId="19D26F17" w14:textId="2DD68758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3266" w:type="dxa"/>
          </w:tcPr>
          <w:p w14:paraId="38FC8C17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~4</w:t>
            </w:r>
          </w:p>
        </w:tc>
        <w:tc>
          <w:tcPr>
            <w:tcW w:w="706" w:type="dxa"/>
          </w:tcPr>
          <w:p w14:paraId="4B9713D0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48" w:type="dxa"/>
          </w:tcPr>
          <w:p w14:paraId="7DDFFB02" w14:textId="13AA582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1F6BD2" w:rsidRPr="00FB0C54" w14:paraId="3D487423" w14:textId="77777777" w:rsidTr="000B14F4">
        <w:tc>
          <w:tcPr>
            <w:tcW w:w="3970" w:type="dxa"/>
          </w:tcPr>
          <w:p w14:paraId="5FA8DD7F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o research/find products to buy</w:t>
            </w:r>
          </w:p>
        </w:tc>
        <w:tc>
          <w:tcPr>
            <w:tcW w:w="709" w:type="dxa"/>
          </w:tcPr>
          <w:p w14:paraId="6C464905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708" w:type="dxa"/>
          </w:tcPr>
          <w:p w14:paraId="5F6C36A2" w14:textId="1A130A05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3266" w:type="dxa"/>
          </w:tcPr>
          <w:p w14:paraId="5578BB65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~6</w:t>
            </w:r>
          </w:p>
        </w:tc>
        <w:tc>
          <w:tcPr>
            <w:tcW w:w="706" w:type="dxa"/>
          </w:tcPr>
          <w:p w14:paraId="13B9E3AA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848" w:type="dxa"/>
          </w:tcPr>
          <w:p w14:paraId="5D5FBFA8" w14:textId="09049D6C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</w:tr>
      <w:tr w:rsidR="001F6BD2" w:rsidRPr="00FB0C54" w14:paraId="0B70382B" w14:textId="77777777" w:rsidTr="000B14F4">
        <w:tc>
          <w:tcPr>
            <w:tcW w:w="3970" w:type="dxa"/>
          </w:tcPr>
          <w:p w14:paraId="1F9C2FF8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o find funny or entertaining contents</w:t>
            </w:r>
          </w:p>
        </w:tc>
        <w:tc>
          <w:tcPr>
            <w:tcW w:w="709" w:type="dxa"/>
          </w:tcPr>
          <w:p w14:paraId="45E8FAFC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08" w:type="dxa"/>
          </w:tcPr>
          <w:p w14:paraId="15F170BD" w14:textId="67742D7E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3266" w:type="dxa"/>
          </w:tcPr>
          <w:p w14:paraId="6A7EB84E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~8</w:t>
            </w:r>
          </w:p>
        </w:tc>
        <w:tc>
          <w:tcPr>
            <w:tcW w:w="706" w:type="dxa"/>
          </w:tcPr>
          <w:p w14:paraId="1A718AA4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48" w:type="dxa"/>
          </w:tcPr>
          <w:p w14:paraId="10E06430" w14:textId="5F4A04D0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07F3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F6BD2" w:rsidRPr="00FB0C54" w14:paraId="4F45F885" w14:textId="77777777" w:rsidTr="000B14F4">
        <w:tc>
          <w:tcPr>
            <w:tcW w:w="3970" w:type="dxa"/>
          </w:tcPr>
          <w:p w14:paraId="6B277BF8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earning</w:t>
            </w:r>
          </w:p>
        </w:tc>
        <w:tc>
          <w:tcPr>
            <w:tcW w:w="709" w:type="dxa"/>
          </w:tcPr>
          <w:p w14:paraId="64CBDBB1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08" w:type="dxa"/>
          </w:tcPr>
          <w:p w14:paraId="7BB80637" w14:textId="6F022625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3266" w:type="dxa"/>
          </w:tcPr>
          <w:p w14:paraId="5DD361EB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  <w:tc>
          <w:tcPr>
            <w:tcW w:w="706" w:type="dxa"/>
          </w:tcPr>
          <w:p w14:paraId="11604A9E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48" w:type="dxa"/>
          </w:tcPr>
          <w:p w14:paraId="361B457F" w14:textId="7CD528A3" w:rsidR="001F6BD2" w:rsidRPr="00FB0C54" w:rsidRDefault="00A07F37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FB0C5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F6BD2" w:rsidRPr="00FB0C54" w14:paraId="2D08D59A" w14:textId="77777777" w:rsidTr="000B14F4">
        <w:tc>
          <w:tcPr>
            <w:tcW w:w="3970" w:type="dxa"/>
          </w:tcPr>
          <w:p w14:paraId="4A5BE8EC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o stay up-to-date with news and current events</w:t>
            </w:r>
          </w:p>
        </w:tc>
        <w:tc>
          <w:tcPr>
            <w:tcW w:w="709" w:type="dxa"/>
          </w:tcPr>
          <w:p w14:paraId="43038112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708" w:type="dxa"/>
          </w:tcPr>
          <w:p w14:paraId="787B797C" w14:textId="462E6F8F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A07F3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20" w:type="dxa"/>
            <w:gridSpan w:val="3"/>
          </w:tcPr>
          <w:p w14:paraId="33F0841B" w14:textId="6DF335DB" w:rsidR="001F6BD2" w:rsidRPr="00FB0C54" w:rsidRDefault="000B14F4" w:rsidP="00D604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1" w:name="_Hlk104404665"/>
            <w:r w:rsidRPr="000B14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 Most Interacted Groups</w:t>
            </w:r>
            <w:bookmarkEnd w:id="1"/>
          </w:p>
        </w:tc>
      </w:tr>
      <w:tr w:rsidR="001F6BD2" w:rsidRPr="00FB0C54" w14:paraId="5A85C82D" w14:textId="77777777" w:rsidTr="000B14F4">
        <w:tc>
          <w:tcPr>
            <w:tcW w:w="3970" w:type="dxa"/>
          </w:tcPr>
          <w:p w14:paraId="46F74DF6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o fill up spare time</w:t>
            </w:r>
          </w:p>
        </w:tc>
        <w:tc>
          <w:tcPr>
            <w:tcW w:w="709" w:type="dxa"/>
          </w:tcPr>
          <w:p w14:paraId="1876A81E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08" w:type="dxa"/>
          </w:tcPr>
          <w:p w14:paraId="1B1C40E5" w14:textId="7E7A9A1C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3266" w:type="dxa"/>
          </w:tcPr>
          <w:p w14:paraId="25F25B4C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eachers</w:t>
            </w:r>
          </w:p>
        </w:tc>
        <w:tc>
          <w:tcPr>
            <w:tcW w:w="706" w:type="dxa"/>
          </w:tcPr>
          <w:p w14:paraId="5DA53EBC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48" w:type="dxa"/>
          </w:tcPr>
          <w:p w14:paraId="2764A11E" w14:textId="1885023C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</w:tr>
      <w:tr w:rsidR="001F6BD2" w:rsidRPr="00FB0C54" w14:paraId="254DA5B3" w14:textId="77777777" w:rsidTr="000B14F4">
        <w:tc>
          <w:tcPr>
            <w:tcW w:w="3970" w:type="dxa"/>
          </w:tcPr>
          <w:p w14:paraId="595D3CBD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laying game</w:t>
            </w:r>
          </w:p>
        </w:tc>
        <w:tc>
          <w:tcPr>
            <w:tcW w:w="709" w:type="dxa"/>
          </w:tcPr>
          <w:p w14:paraId="68F0090E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708" w:type="dxa"/>
          </w:tcPr>
          <w:p w14:paraId="5B985B97" w14:textId="40772A38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3266" w:type="dxa"/>
          </w:tcPr>
          <w:p w14:paraId="7EFE9335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arents</w:t>
            </w:r>
          </w:p>
        </w:tc>
        <w:tc>
          <w:tcPr>
            <w:tcW w:w="706" w:type="dxa"/>
          </w:tcPr>
          <w:p w14:paraId="076252EA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848" w:type="dxa"/>
          </w:tcPr>
          <w:p w14:paraId="62139BD2" w14:textId="41B36594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</w:tr>
      <w:tr w:rsidR="001F6BD2" w:rsidRPr="00FB0C54" w14:paraId="1A43C86D" w14:textId="77777777" w:rsidTr="000B14F4">
        <w:tc>
          <w:tcPr>
            <w:tcW w:w="3970" w:type="dxa"/>
          </w:tcPr>
          <w:p w14:paraId="2EDA98C6" w14:textId="3CDA6600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81301177"/>
            <w:r w:rsidRPr="00FB0C54">
              <w:rPr>
                <w:rFonts w:ascii="Times New Roman" w:hAnsi="Times New Roman" w:cs="Times New Roman"/>
                <w:sz w:val="20"/>
                <w:szCs w:val="20"/>
              </w:rPr>
              <w:t xml:space="preserve">To share photos or videos </w:t>
            </w:r>
            <w:bookmarkStart w:id="3" w:name="_Hlk75289636"/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with others</w:t>
            </w:r>
            <w:bookmarkEnd w:id="2"/>
            <w:bookmarkEnd w:id="3"/>
          </w:p>
        </w:tc>
        <w:tc>
          <w:tcPr>
            <w:tcW w:w="709" w:type="dxa"/>
          </w:tcPr>
          <w:p w14:paraId="1323A81E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08" w:type="dxa"/>
          </w:tcPr>
          <w:p w14:paraId="59F5459D" w14:textId="7589900E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="00A07F3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594BC4" w:rsidRPr="00FB0C5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07F3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266" w:type="dxa"/>
          </w:tcPr>
          <w:p w14:paraId="317C7326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elatives</w:t>
            </w:r>
          </w:p>
        </w:tc>
        <w:tc>
          <w:tcPr>
            <w:tcW w:w="706" w:type="dxa"/>
          </w:tcPr>
          <w:p w14:paraId="0E5A4DDA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848" w:type="dxa"/>
          </w:tcPr>
          <w:p w14:paraId="39695DE4" w14:textId="1A4CB7EF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</w:tr>
      <w:tr w:rsidR="001F6BD2" w:rsidRPr="00FB0C54" w14:paraId="0E74F2B6" w14:textId="77777777" w:rsidTr="000B14F4">
        <w:tc>
          <w:tcPr>
            <w:tcW w:w="3970" w:type="dxa"/>
          </w:tcPr>
          <w:p w14:paraId="356CB3D9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Because a lot of my friends are on them</w:t>
            </w:r>
          </w:p>
        </w:tc>
        <w:tc>
          <w:tcPr>
            <w:tcW w:w="709" w:type="dxa"/>
          </w:tcPr>
          <w:p w14:paraId="263C52CB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708" w:type="dxa"/>
          </w:tcPr>
          <w:p w14:paraId="7340E9BE" w14:textId="739C64A6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A07F3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266" w:type="dxa"/>
          </w:tcPr>
          <w:p w14:paraId="1C54207A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riends</w:t>
            </w:r>
          </w:p>
        </w:tc>
        <w:tc>
          <w:tcPr>
            <w:tcW w:w="706" w:type="dxa"/>
          </w:tcPr>
          <w:p w14:paraId="626EA4EF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848" w:type="dxa"/>
          </w:tcPr>
          <w:p w14:paraId="49BA6301" w14:textId="0C390526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1F6BD2" w:rsidRPr="00FB0C54" w14:paraId="7824F948" w14:textId="77777777" w:rsidTr="000B14F4">
        <w:tc>
          <w:tcPr>
            <w:tcW w:w="3970" w:type="dxa"/>
          </w:tcPr>
          <w:p w14:paraId="378FDF53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thers</w:t>
            </w:r>
          </w:p>
        </w:tc>
        <w:tc>
          <w:tcPr>
            <w:tcW w:w="709" w:type="dxa"/>
          </w:tcPr>
          <w:p w14:paraId="25773744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08" w:type="dxa"/>
          </w:tcPr>
          <w:p w14:paraId="698FE373" w14:textId="51CE194F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</w:tc>
        <w:tc>
          <w:tcPr>
            <w:tcW w:w="3266" w:type="dxa"/>
          </w:tcPr>
          <w:p w14:paraId="50159203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Schoolmates</w:t>
            </w:r>
          </w:p>
        </w:tc>
        <w:tc>
          <w:tcPr>
            <w:tcW w:w="706" w:type="dxa"/>
          </w:tcPr>
          <w:p w14:paraId="668F51C2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848" w:type="dxa"/>
          </w:tcPr>
          <w:p w14:paraId="2340630F" w14:textId="02873490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1F6BD2" w:rsidRPr="00FB0C54" w14:paraId="689B3CFD" w14:textId="77777777" w:rsidTr="000B14F4">
        <w:tc>
          <w:tcPr>
            <w:tcW w:w="3970" w:type="dxa"/>
          </w:tcPr>
          <w:p w14:paraId="3D7C4042" w14:textId="77777777" w:rsidR="001F6BD2" w:rsidRPr="00FB0C54" w:rsidRDefault="001F6BD2" w:rsidP="00D604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rposes of updating social feed</w:t>
            </w:r>
          </w:p>
        </w:tc>
        <w:tc>
          <w:tcPr>
            <w:tcW w:w="709" w:type="dxa"/>
          </w:tcPr>
          <w:p w14:paraId="62B9FC9D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141D0EAB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6" w:type="dxa"/>
          </w:tcPr>
          <w:p w14:paraId="39C884B9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Netizens</w:t>
            </w:r>
          </w:p>
        </w:tc>
        <w:tc>
          <w:tcPr>
            <w:tcW w:w="706" w:type="dxa"/>
          </w:tcPr>
          <w:p w14:paraId="5C987570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848" w:type="dxa"/>
          </w:tcPr>
          <w:p w14:paraId="5FDE276C" w14:textId="2475CFED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="00A07F3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1F6BD2" w:rsidRPr="00FB0C54" w14:paraId="29138599" w14:textId="77777777" w:rsidTr="000B14F4">
        <w:tc>
          <w:tcPr>
            <w:tcW w:w="3970" w:type="dxa"/>
          </w:tcPr>
          <w:p w14:paraId="267F9F30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 xml:space="preserve">et others know your recent situation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0AAFC9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83 </w:t>
            </w:r>
          </w:p>
        </w:tc>
        <w:tc>
          <w:tcPr>
            <w:tcW w:w="708" w:type="dxa"/>
          </w:tcPr>
          <w:p w14:paraId="7A066019" w14:textId="6AADBFD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5.8</w:t>
            </w:r>
          </w:p>
        </w:tc>
        <w:tc>
          <w:tcPr>
            <w:tcW w:w="3266" w:type="dxa"/>
          </w:tcPr>
          <w:p w14:paraId="61A1941E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trangers</w:t>
            </w:r>
          </w:p>
        </w:tc>
        <w:tc>
          <w:tcPr>
            <w:tcW w:w="706" w:type="dxa"/>
          </w:tcPr>
          <w:p w14:paraId="0EBC389D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48" w:type="dxa"/>
          </w:tcPr>
          <w:p w14:paraId="65D4A039" w14:textId="262DD2BA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</w:tr>
      <w:tr w:rsidR="001F6BD2" w:rsidRPr="00FB0C54" w14:paraId="11ED8D30" w14:textId="77777777" w:rsidTr="000B14F4">
        <w:tc>
          <w:tcPr>
            <w:tcW w:w="3970" w:type="dxa"/>
          </w:tcPr>
          <w:p w14:paraId="6CF8FEB8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 xml:space="preserve">xpress views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750C544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693 </w:t>
            </w:r>
          </w:p>
        </w:tc>
        <w:tc>
          <w:tcPr>
            <w:tcW w:w="708" w:type="dxa"/>
          </w:tcPr>
          <w:p w14:paraId="60AC953F" w14:textId="3A2A1889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65.</w:t>
            </w:r>
            <w:r w:rsidR="00A07F3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266" w:type="dxa"/>
          </w:tcPr>
          <w:p w14:paraId="57E68008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thers</w:t>
            </w:r>
          </w:p>
        </w:tc>
        <w:tc>
          <w:tcPr>
            <w:tcW w:w="706" w:type="dxa"/>
          </w:tcPr>
          <w:p w14:paraId="40CA8D32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48" w:type="dxa"/>
          </w:tcPr>
          <w:p w14:paraId="35978C49" w14:textId="7D622758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C420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1F6BD2" w:rsidRPr="00FB0C54" w14:paraId="64DAB7AF" w14:textId="77777777" w:rsidTr="000B14F4">
        <w:tc>
          <w:tcPr>
            <w:tcW w:w="3970" w:type="dxa"/>
          </w:tcPr>
          <w:p w14:paraId="614E148C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 xml:space="preserve">hare your moments or Weibo, etc.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771BD9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48 </w:t>
            </w:r>
          </w:p>
        </w:tc>
        <w:tc>
          <w:tcPr>
            <w:tcW w:w="708" w:type="dxa"/>
          </w:tcPr>
          <w:p w14:paraId="73741744" w14:textId="7BFC17E2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42.5</w:t>
            </w:r>
          </w:p>
        </w:tc>
        <w:tc>
          <w:tcPr>
            <w:tcW w:w="4820" w:type="dxa"/>
            <w:gridSpan w:val="3"/>
          </w:tcPr>
          <w:p w14:paraId="47AD77D3" w14:textId="5D645AC7" w:rsidR="001F6BD2" w:rsidRPr="00FB0C54" w:rsidRDefault="00DC6CF0" w:rsidP="00D604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6C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ent preferences on social media</w:t>
            </w:r>
          </w:p>
        </w:tc>
      </w:tr>
      <w:tr w:rsidR="001F6BD2" w:rsidRPr="00FB0C54" w14:paraId="75B29C6F" w14:textId="77777777" w:rsidTr="000B14F4">
        <w:tc>
          <w:tcPr>
            <w:tcW w:w="3970" w:type="dxa"/>
          </w:tcPr>
          <w:p w14:paraId="35C5B334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 xml:space="preserve">ollow others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78AAAD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89 </w:t>
            </w:r>
          </w:p>
        </w:tc>
        <w:tc>
          <w:tcPr>
            <w:tcW w:w="708" w:type="dxa"/>
          </w:tcPr>
          <w:p w14:paraId="3C38B86B" w14:textId="112D2A52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3266" w:type="dxa"/>
          </w:tcPr>
          <w:p w14:paraId="6707A73A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 xml:space="preserve">Friends’ updates 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A74B6A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793 </w:t>
            </w:r>
          </w:p>
        </w:tc>
        <w:tc>
          <w:tcPr>
            <w:tcW w:w="848" w:type="dxa"/>
          </w:tcPr>
          <w:p w14:paraId="4C04F833" w14:textId="398C4E82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75.2</w:t>
            </w:r>
          </w:p>
        </w:tc>
      </w:tr>
      <w:tr w:rsidR="001F6BD2" w:rsidRPr="00FB0C54" w14:paraId="14009A31" w14:textId="77777777" w:rsidTr="000B14F4">
        <w:tc>
          <w:tcPr>
            <w:tcW w:w="3970" w:type="dxa"/>
          </w:tcPr>
          <w:p w14:paraId="60283B58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 xml:space="preserve">o purposes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7983E7" w14:textId="77777777" w:rsidR="001F6BD2" w:rsidRPr="00FB0C54" w:rsidRDefault="001F6BD2" w:rsidP="00D6043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0C5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29 </w:t>
            </w:r>
          </w:p>
        </w:tc>
        <w:tc>
          <w:tcPr>
            <w:tcW w:w="708" w:type="dxa"/>
          </w:tcPr>
          <w:p w14:paraId="0AC5DBBC" w14:textId="0CBD50F4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31.2</w:t>
            </w:r>
          </w:p>
        </w:tc>
        <w:tc>
          <w:tcPr>
            <w:tcW w:w="3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8B7238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News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A9C4A5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680 </w:t>
            </w:r>
          </w:p>
        </w:tc>
        <w:tc>
          <w:tcPr>
            <w:tcW w:w="848" w:type="dxa"/>
          </w:tcPr>
          <w:p w14:paraId="46E9D797" w14:textId="56ACAEA9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64.5</w:t>
            </w:r>
          </w:p>
        </w:tc>
      </w:tr>
      <w:tr w:rsidR="001F6BD2" w:rsidRPr="00FB0C54" w14:paraId="28C811F8" w14:textId="77777777" w:rsidTr="000B14F4">
        <w:tc>
          <w:tcPr>
            <w:tcW w:w="3970" w:type="dxa"/>
          </w:tcPr>
          <w:p w14:paraId="76281793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 xml:space="preserve">thers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1D5111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49 </w:t>
            </w:r>
          </w:p>
        </w:tc>
        <w:tc>
          <w:tcPr>
            <w:tcW w:w="708" w:type="dxa"/>
          </w:tcPr>
          <w:p w14:paraId="2EBC0452" w14:textId="55D746DA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14.1</w:t>
            </w:r>
          </w:p>
        </w:tc>
        <w:tc>
          <w:tcPr>
            <w:tcW w:w="3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FE7D1A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Entertai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ents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7123AF1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685 </w:t>
            </w:r>
          </w:p>
        </w:tc>
        <w:tc>
          <w:tcPr>
            <w:tcW w:w="848" w:type="dxa"/>
          </w:tcPr>
          <w:p w14:paraId="016C09FE" w14:textId="1CE8304B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2C420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594BC4" w:rsidRPr="00FB0C5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C42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F6BD2" w:rsidRPr="00FB0C54" w14:paraId="488B80F0" w14:textId="77777777" w:rsidTr="000B14F4">
        <w:tc>
          <w:tcPr>
            <w:tcW w:w="3970" w:type="dxa"/>
          </w:tcPr>
          <w:p w14:paraId="1E660F85" w14:textId="77777777" w:rsidR="001F6BD2" w:rsidRPr="00FB0C54" w:rsidRDefault="001F6BD2" w:rsidP="00D604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vacy setting on social media platforms</w:t>
            </w:r>
          </w:p>
        </w:tc>
        <w:tc>
          <w:tcPr>
            <w:tcW w:w="709" w:type="dxa"/>
          </w:tcPr>
          <w:p w14:paraId="4C6E17AD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368F2C71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A8AC17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Se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vices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DEBB4F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77 </w:t>
            </w:r>
          </w:p>
        </w:tc>
        <w:tc>
          <w:tcPr>
            <w:tcW w:w="848" w:type="dxa"/>
          </w:tcPr>
          <w:p w14:paraId="0DC48E15" w14:textId="6F1E6088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35.</w:t>
            </w:r>
            <w:r w:rsidR="002C420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1F6BD2" w:rsidRPr="00FB0C54" w14:paraId="7DBC6351" w14:textId="77777777" w:rsidTr="000B14F4">
        <w:tc>
          <w:tcPr>
            <w:tcW w:w="3970" w:type="dxa"/>
          </w:tcPr>
          <w:p w14:paraId="2ADE51B4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W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eChat</w:t>
            </w:r>
          </w:p>
        </w:tc>
        <w:tc>
          <w:tcPr>
            <w:tcW w:w="709" w:type="dxa"/>
          </w:tcPr>
          <w:p w14:paraId="2DF12A0D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08" w:type="dxa"/>
          </w:tcPr>
          <w:p w14:paraId="17E70F63" w14:textId="4EB287C8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A07F3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461A91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Knowledge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75D8BC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795 </w:t>
            </w:r>
          </w:p>
        </w:tc>
        <w:tc>
          <w:tcPr>
            <w:tcW w:w="848" w:type="dxa"/>
          </w:tcPr>
          <w:p w14:paraId="360876A5" w14:textId="7B6A2A61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</w:tr>
      <w:tr w:rsidR="001F6BD2" w:rsidRPr="00FB0C54" w14:paraId="6F171F8F" w14:textId="77777777" w:rsidTr="000B14F4">
        <w:tc>
          <w:tcPr>
            <w:tcW w:w="3970" w:type="dxa"/>
          </w:tcPr>
          <w:p w14:paraId="3F3B104A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Q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709" w:type="dxa"/>
          </w:tcPr>
          <w:p w14:paraId="57ECB615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08" w:type="dxa"/>
          </w:tcPr>
          <w:p w14:paraId="2F121D3F" w14:textId="320FDC4C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3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F8B6A7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Health information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840A6C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60 </w:t>
            </w:r>
          </w:p>
        </w:tc>
        <w:tc>
          <w:tcPr>
            <w:tcW w:w="848" w:type="dxa"/>
          </w:tcPr>
          <w:p w14:paraId="48909E56" w14:textId="32E8B783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</w:tr>
      <w:tr w:rsidR="001F6BD2" w:rsidRPr="00FB0C54" w14:paraId="0947AD0F" w14:textId="77777777" w:rsidTr="000B14F4">
        <w:tc>
          <w:tcPr>
            <w:tcW w:w="3970" w:type="dxa"/>
          </w:tcPr>
          <w:p w14:paraId="65229461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sina</w:t>
            </w:r>
            <w:proofErr w:type="spellEnd"/>
            <w:r w:rsidRPr="00FB0C54">
              <w:rPr>
                <w:rFonts w:ascii="Times New Roman" w:hAnsi="Times New Roman" w:cs="Times New Roman"/>
                <w:sz w:val="20"/>
                <w:szCs w:val="20"/>
              </w:rPr>
              <w:t xml:space="preserve"> Weibo</w:t>
            </w:r>
          </w:p>
        </w:tc>
        <w:tc>
          <w:tcPr>
            <w:tcW w:w="709" w:type="dxa"/>
          </w:tcPr>
          <w:p w14:paraId="7AA32893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08" w:type="dxa"/>
          </w:tcPr>
          <w:p w14:paraId="60587959" w14:textId="332A9A5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A07F3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34458A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Sports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5CA2CA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36 </w:t>
            </w:r>
          </w:p>
        </w:tc>
        <w:tc>
          <w:tcPr>
            <w:tcW w:w="848" w:type="dxa"/>
          </w:tcPr>
          <w:p w14:paraId="11DDE931" w14:textId="24D4E233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1F6BD2" w:rsidRPr="00FB0C54" w14:paraId="2661D0BE" w14:textId="77777777" w:rsidTr="000B14F4">
        <w:tc>
          <w:tcPr>
            <w:tcW w:w="3970" w:type="dxa"/>
          </w:tcPr>
          <w:p w14:paraId="1DC6CB07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ik Tok</w:t>
            </w:r>
          </w:p>
        </w:tc>
        <w:tc>
          <w:tcPr>
            <w:tcW w:w="709" w:type="dxa"/>
          </w:tcPr>
          <w:p w14:paraId="6E679652" w14:textId="77777777" w:rsidR="001F6BD2" w:rsidRPr="00FB0C54" w:rsidRDefault="001F6BD2" w:rsidP="00D6043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8" w:type="dxa"/>
          </w:tcPr>
          <w:p w14:paraId="16FEAC45" w14:textId="046FC3D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3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239CDF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Goods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45EDA1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848" w:type="dxa"/>
          </w:tcPr>
          <w:p w14:paraId="3DBA126E" w14:textId="15F68E8E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</w:p>
        </w:tc>
      </w:tr>
      <w:tr w:rsidR="001F6BD2" w:rsidRPr="00FB0C54" w14:paraId="003906AF" w14:textId="77777777" w:rsidTr="000B14F4">
        <w:tc>
          <w:tcPr>
            <w:tcW w:w="3970" w:type="dxa"/>
          </w:tcPr>
          <w:p w14:paraId="1191C724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Q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Q zone</w:t>
            </w:r>
          </w:p>
        </w:tc>
        <w:tc>
          <w:tcPr>
            <w:tcW w:w="709" w:type="dxa"/>
          </w:tcPr>
          <w:p w14:paraId="209179CF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708" w:type="dxa"/>
          </w:tcPr>
          <w:p w14:paraId="07FAC9DA" w14:textId="4EB8C67A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3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1E66E5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thers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85E2999" w14:textId="77777777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848" w:type="dxa"/>
          </w:tcPr>
          <w:p w14:paraId="6F6E9437" w14:textId="5895FE2F" w:rsidR="001F6BD2" w:rsidRPr="00FB0C54" w:rsidRDefault="001F6BD2" w:rsidP="00D6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C54">
              <w:rPr>
                <w:rFonts w:ascii="Times New Roman" w:hAnsi="Times New Roman" w:cs="Times New Roman"/>
                <w:sz w:val="20"/>
                <w:szCs w:val="20"/>
              </w:rPr>
              <w:t>14.4</w:t>
            </w:r>
            <w:r w:rsidR="00F65803" w:rsidRPr="00FB0C5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bookmarkEnd w:id="0"/>
    </w:tbl>
    <w:p w14:paraId="78CE9BC8" w14:textId="77777777" w:rsidR="00543B01" w:rsidRPr="00FB0C54" w:rsidRDefault="00543B01">
      <w:pPr>
        <w:rPr>
          <w:sz w:val="20"/>
          <w:szCs w:val="20"/>
        </w:rPr>
      </w:pPr>
    </w:p>
    <w:sectPr w:rsidR="00543B01" w:rsidRPr="00FB0C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48D948" w14:textId="77777777" w:rsidR="001B41EB" w:rsidRDefault="001B41EB" w:rsidP="001F6BD2">
      <w:r>
        <w:separator/>
      </w:r>
    </w:p>
  </w:endnote>
  <w:endnote w:type="continuationSeparator" w:id="0">
    <w:p w14:paraId="54DE6642" w14:textId="77777777" w:rsidR="001B41EB" w:rsidRDefault="001B41EB" w:rsidP="001F6B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2D1210" w14:textId="77777777" w:rsidR="001B41EB" w:rsidRDefault="001B41EB" w:rsidP="001F6BD2">
      <w:r>
        <w:separator/>
      </w:r>
    </w:p>
  </w:footnote>
  <w:footnote w:type="continuationSeparator" w:id="0">
    <w:p w14:paraId="3C5B3880" w14:textId="77777777" w:rsidR="001B41EB" w:rsidRDefault="001B41EB" w:rsidP="001F6B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15F"/>
    <w:rsid w:val="000B14F4"/>
    <w:rsid w:val="001B41EB"/>
    <w:rsid w:val="001F6BD2"/>
    <w:rsid w:val="002C4209"/>
    <w:rsid w:val="003A615F"/>
    <w:rsid w:val="00454FB9"/>
    <w:rsid w:val="00543B01"/>
    <w:rsid w:val="00594BC4"/>
    <w:rsid w:val="0078733B"/>
    <w:rsid w:val="009E60CE"/>
    <w:rsid w:val="00A07F37"/>
    <w:rsid w:val="00B058F8"/>
    <w:rsid w:val="00DC6CF0"/>
    <w:rsid w:val="00F65803"/>
    <w:rsid w:val="00FB0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C20F10"/>
  <w15:chartTrackingRefBased/>
  <w15:docId w15:val="{A0692BC9-3B5B-4236-B2AB-DD9A636DE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6B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6B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6B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6B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6BD2"/>
    <w:rPr>
      <w:sz w:val="18"/>
      <w:szCs w:val="18"/>
    </w:rPr>
  </w:style>
  <w:style w:type="table" w:styleId="a7">
    <w:name w:val="Table Grid"/>
    <w:basedOn w:val="a1"/>
    <w:uiPriority w:val="39"/>
    <w:rsid w:val="001F6B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237</Words>
  <Characters>1353</Characters>
  <Application>Microsoft Office Word</Application>
  <DocSecurity>0</DocSecurity>
  <Lines>11</Lines>
  <Paragraphs>3</Paragraphs>
  <ScaleCrop>false</ScaleCrop>
  <Company/>
  <LinksUpToDate>false</LinksUpToDate>
  <CharactersWithSpaces>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95231804@qq.com</dc:creator>
  <cp:keywords/>
  <dc:description/>
  <cp:lastModifiedBy>395231804@qq.com</cp:lastModifiedBy>
  <cp:revision>6</cp:revision>
  <dcterms:created xsi:type="dcterms:W3CDTF">2022-05-23T11:11:00Z</dcterms:created>
  <dcterms:modified xsi:type="dcterms:W3CDTF">2022-05-27T01:03:00Z</dcterms:modified>
</cp:coreProperties>
</file>